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D5407" w:rsidRPr="0030694E" w:rsidTr="00EE1C4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SA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8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SA0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8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vAlign w:val="center"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vAlign w:val="center"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vAlign w:val="center"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vAlign w:val="center"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vAlign w:val="center"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60" w:type="dxa"/>
            <w:vAlign w:val="center"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 w:rsidR="000D5407" w:rsidRPr="0030694E" w:rsidTr="00EE1C4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vAlign w:val="center"/>
          </w:tcPr>
          <w:p w:rsidR="000D5407" w:rsidRPr="0030694E" w:rsidRDefault="000D5407" w:rsidP="00EE1C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0694E">
              <w:rPr>
                <w:rFonts w:eastAsia="Times New Roman"/>
                <w:color w:val="000000"/>
                <w:sz w:val="22"/>
                <w:szCs w:val="22"/>
              </w:rPr>
              <w:t>0.69</w:t>
            </w:r>
          </w:p>
        </w:tc>
      </w:tr>
    </w:tbl>
    <w:p w:rsidR="008F2E17" w:rsidRPr="000D5407" w:rsidRDefault="000D5407" w:rsidP="000D5407">
      <w:bookmarkStart w:id="0" w:name="_GoBack"/>
      <w:bookmarkEnd w:id="0"/>
    </w:p>
    <w:sectPr w:rsidR="008F2E17" w:rsidRPr="000D540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765"/>
    <w:rsid w:val="000D5407"/>
    <w:rsid w:val="00760BB3"/>
    <w:rsid w:val="008E4765"/>
    <w:rsid w:val="009008D2"/>
    <w:rsid w:val="00A6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765"/>
    <w:rPr>
      <w:rFonts w:ascii="Arial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4765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765"/>
    <w:rPr>
      <w:rFonts w:ascii="Arial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4765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Marchi</dc:creator>
  <cp:lastModifiedBy>Chiara Marchi</cp:lastModifiedBy>
  <cp:revision>2</cp:revision>
  <dcterms:created xsi:type="dcterms:W3CDTF">2013-05-14T20:20:00Z</dcterms:created>
  <dcterms:modified xsi:type="dcterms:W3CDTF">2013-05-14T20:20:00Z</dcterms:modified>
</cp:coreProperties>
</file>